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1BCA" w:rsidRPr="00A37BE2" w:rsidRDefault="00F330C5" w:rsidP="002E29EA">
      <w:pPr>
        <w:spacing w:line="360" w:lineRule="auto"/>
        <w:jc w:val="left"/>
        <w:rPr>
          <w:rFonts w:ascii="Times New Roman" w:hAnsi="Times New Roman" w:cs="Times New Roman"/>
          <w:b/>
          <w:sz w:val="28"/>
          <w:szCs w:val="21"/>
        </w:rPr>
      </w:pPr>
      <w:r w:rsidRPr="00A37BE2">
        <w:rPr>
          <w:rFonts w:ascii="Times New Roman" w:hAnsi="Times New Roman" w:cs="Times New Roman"/>
          <w:b/>
          <w:sz w:val="28"/>
          <w:szCs w:val="21"/>
        </w:rPr>
        <w:t xml:space="preserve">Appendix </w:t>
      </w:r>
      <w:r w:rsidR="00A13DF2" w:rsidRPr="00A37BE2">
        <w:rPr>
          <w:rFonts w:ascii="Times New Roman" w:hAnsi="Times New Roman" w:cs="Times New Roman"/>
          <w:b/>
          <w:sz w:val="28"/>
          <w:szCs w:val="21"/>
        </w:rPr>
        <w:t>S</w:t>
      </w:r>
      <w:r w:rsidRPr="00A37BE2">
        <w:rPr>
          <w:rFonts w:ascii="Times New Roman" w:hAnsi="Times New Roman" w:cs="Times New Roman"/>
          <w:b/>
          <w:sz w:val="28"/>
          <w:szCs w:val="21"/>
        </w:rPr>
        <w:t>3 Complete Statistics</w:t>
      </w:r>
    </w:p>
    <w:p w:rsidR="00F330C5" w:rsidRPr="00A37BE2" w:rsidRDefault="00F330C5" w:rsidP="00F330C5">
      <w:pPr>
        <w:pStyle w:val="Caption"/>
        <w:keepNext/>
        <w:rPr>
          <w:rFonts w:ascii="Times New Roman" w:hAnsi="Times New Roman" w:cs="Times New Roman"/>
          <w:b/>
          <w:sz w:val="21"/>
          <w:szCs w:val="21"/>
        </w:rPr>
      </w:pPr>
      <w:r w:rsidRPr="00A37BE2">
        <w:rPr>
          <w:rFonts w:ascii="Times New Roman" w:hAnsi="Times New Roman" w:cs="Times New Roman"/>
          <w:b/>
          <w:sz w:val="21"/>
          <w:szCs w:val="21"/>
        </w:rPr>
        <w:t xml:space="preserve">Table </w:t>
      </w:r>
      <w:r w:rsidR="00A13DF2" w:rsidRPr="00A37BE2">
        <w:rPr>
          <w:rFonts w:ascii="Times New Roman" w:hAnsi="Times New Roman" w:cs="Times New Roman"/>
          <w:b/>
          <w:sz w:val="21"/>
          <w:szCs w:val="21"/>
        </w:rPr>
        <w:t>S</w:t>
      </w:r>
      <w:r w:rsidR="000701D9" w:rsidRPr="00A37BE2">
        <w:rPr>
          <w:rFonts w:ascii="Times New Roman" w:hAnsi="Times New Roman" w:cs="Times New Roman"/>
          <w:b/>
          <w:sz w:val="21"/>
          <w:szCs w:val="21"/>
        </w:rPr>
        <w:fldChar w:fldCharType="begin"/>
      </w:r>
      <w:r w:rsidRPr="00A37BE2">
        <w:rPr>
          <w:rFonts w:ascii="Times New Roman" w:hAnsi="Times New Roman" w:cs="Times New Roman"/>
          <w:b/>
          <w:sz w:val="21"/>
          <w:szCs w:val="21"/>
        </w:rPr>
        <w:instrText xml:space="preserve"> SEQ Table \* ARABIC </w:instrText>
      </w:r>
      <w:r w:rsidR="000701D9" w:rsidRPr="00A37BE2">
        <w:rPr>
          <w:rFonts w:ascii="Times New Roman" w:hAnsi="Times New Roman" w:cs="Times New Roman"/>
          <w:b/>
          <w:sz w:val="21"/>
          <w:szCs w:val="21"/>
        </w:rPr>
        <w:fldChar w:fldCharType="separate"/>
      </w:r>
      <w:r w:rsidR="00CC34A2" w:rsidRPr="00A37BE2">
        <w:rPr>
          <w:rFonts w:ascii="Times New Roman" w:hAnsi="Times New Roman" w:cs="Times New Roman"/>
          <w:b/>
          <w:noProof/>
          <w:sz w:val="21"/>
          <w:szCs w:val="21"/>
        </w:rPr>
        <w:t>1</w:t>
      </w:r>
      <w:r w:rsidR="000701D9" w:rsidRPr="00A37BE2">
        <w:rPr>
          <w:rFonts w:ascii="Times New Roman" w:hAnsi="Times New Roman" w:cs="Times New Roman"/>
          <w:b/>
          <w:sz w:val="21"/>
          <w:szCs w:val="21"/>
        </w:rPr>
        <w:fldChar w:fldCharType="end"/>
      </w:r>
      <w:r w:rsidR="00C236E7" w:rsidRPr="00A37BE2">
        <w:rPr>
          <w:rFonts w:ascii="Times New Roman" w:hAnsi="Times New Roman" w:cs="Times New Roman"/>
          <w:b/>
          <w:sz w:val="21"/>
          <w:szCs w:val="21"/>
        </w:rPr>
        <w:t xml:space="preserve"> Statistics of the 11</w:t>
      </w:r>
      <w:r w:rsidR="00C236E7" w:rsidRPr="00A37BE2">
        <w:rPr>
          <w:rFonts w:ascii="Times New Roman" w:hAnsi="Times New Roman" w:cs="Times New Roman" w:hint="eastAsia"/>
          <w:b/>
          <w:sz w:val="21"/>
          <w:szCs w:val="21"/>
        </w:rPr>
        <w:t>1</w:t>
      </w:r>
      <w:r w:rsidRPr="00A37BE2">
        <w:rPr>
          <w:rFonts w:ascii="Times New Roman" w:hAnsi="Times New Roman" w:cs="Times New Roman"/>
          <w:b/>
          <w:sz w:val="21"/>
          <w:szCs w:val="21"/>
        </w:rPr>
        <w:t xml:space="preserve"> variables that </w:t>
      </w:r>
      <w:r w:rsidR="00D36E85" w:rsidRPr="00A37BE2">
        <w:rPr>
          <w:rFonts w:ascii="Times New Roman" w:hAnsi="Times New Roman" w:cs="Times New Roman"/>
          <w:b/>
          <w:sz w:val="21"/>
          <w:szCs w:val="21"/>
        </w:rPr>
        <w:t>were</w:t>
      </w:r>
      <w:r w:rsidR="00D36E85" w:rsidRPr="00A37BE2">
        <w:rPr>
          <w:rFonts w:ascii="Times New Roman" w:eastAsiaTheme="minorEastAsia" w:hAnsi="Times New Roman" w:cs="Times New Roman" w:hint="eastAsia"/>
          <w:b/>
          <w:sz w:val="21"/>
          <w:szCs w:val="21"/>
        </w:rPr>
        <w:t xml:space="preserve"> </w:t>
      </w:r>
      <w:r w:rsidRPr="00A37BE2">
        <w:rPr>
          <w:rFonts w:ascii="Times New Roman" w:hAnsi="Times New Roman" w:cs="Times New Roman"/>
          <w:b/>
          <w:sz w:val="21"/>
          <w:szCs w:val="21"/>
        </w:rPr>
        <w:t>chosen for initial selection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650"/>
        <w:gridCol w:w="1985"/>
        <w:gridCol w:w="1985"/>
        <w:gridCol w:w="1985"/>
        <w:gridCol w:w="1077"/>
      </w:tblGrid>
      <w:tr w:rsidR="00A37BE2" w:rsidRPr="00A37BE2" w:rsidTr="00CD51C2">
        <w:trPr>
          <w:trHeight w:val="280"/>
        </w:trPr>
        <w:tc>
          <w:tcPr>
            <w:tcW w:w="1708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All(N=780)</w:t>
            </w:r>
          </w:p>
        </w:tc>
        <w:tc>
          <w:tcPr>
            <w:tcW w:w="929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Non-AKI(n=350)</w:t>
            </w:r>
          </w:p>
        </w:tc>
        <w:tc>
          <w:tcPr>
            <w:tcW w:w="929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AKI(n=430)</w:t>
            </w:r>
          </w:p>
        </w:tc>
        <w:tc>
          <w:tcPr>
            <w:tcW w:w="504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D81139" w:rsidRPr="00A37BE2" w:rsidRDefault="00D36E85" w:rsidP="00D811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b/>
                <w:bCs/>
                <w:i/>
                <w:kern w:val="0"/>
                <w:szCs w:val="21"/>
              </w:rPr>
              <w:t>P</w:t>
            </w:r>
            <w:r w:rsidRPr="00A37BE2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="00D81139" w:rsidRPr="00A37BE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value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Gender (male, n)</w:t>
            </w:r>
          </w:p>
        </w:tc>
        <w:tc>
          <w:tcPr>
            <w:tcW w:w="929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682.0(87.436%)</w:t>
            </w:r>
          </w:p>
        </w:tc>
        <w:tc>
          <w:tcPr>
            <w:tcW w:w="929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07.0(87.714%)</w:t>
            </w:r>
          </w:p>
        </w:tc>
        <w:tc>
          <w:tcPr>
            <w:tcW w:w="929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75.0(87.209%)</w:t>
            </w:r>
          </w:p>
        </w:tc>
        <w:tc>
          <w:tcPr>
            <w:tcW w:w="504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918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Age (y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50.719(10.638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51.051(10.43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50.449(10.808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295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Height (cm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67.954(9.065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67.734(6.428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68.134(10.753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52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Weight (kg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64.628(11.304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63.404(10.889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65.628(11.548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04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Body Mass Index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2.782(3.574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2.539(3.529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2.98(3.602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18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reoperative LOS (d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0" w:name="_GoBack"/>
            <w:bookmarkEnd w:id="0"/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1(2-26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4(4-28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8(2-23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reoperative comorbidities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HTN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82.0(10.513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3.0(9.429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49.0(11.395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439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DM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19.0(15.256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47.0(13.429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72.0(16.744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238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MI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.0(0.128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(0.0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.0(0.233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918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CAD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7.0(0.897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.0(0.571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5.0(1.163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625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CKD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21.0(15.513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49.0(14.0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72.0(16.744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34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Smoking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22.0(28.462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87.0(24.857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35.0(31.395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53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Alcohol abuse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06.0(26.41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85.0(24.286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21.0(28.14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257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Previous surgery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56.0(7.179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5.0(7.143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1.0(7.209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917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reoperative laboratory values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HCT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299(0.076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312(0.08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288(0.07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PLT(10^9/L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96.026(79.4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16.597(95.149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79.281(58.79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WBC (10^9/L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7.057(5.061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6.411(4.14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7.583(5.65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82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ALT (U/L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26.282(399.834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90.349(235.856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55.53(493.081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04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AST (U/L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72.242(538.996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48.429(369.227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91.626(644.817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TBIL (μmol/L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50.278(249.71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72.311(217.596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13.739(256.351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B55ED1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DBIL </w:t>
            </w:r>
            <w:r w:rsidR="00D81139"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(μmol/L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59.74(168.516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16.107(152.227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95.256(172.907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B55ED1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IBIL </w:t>
            </w:r>
            <w:r w:rsidR="00D81139"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(μmol/L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90.537(96.52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56.204(72.764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18.483(104.24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ALB (g/L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5.668(4.906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6.212(5.28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5.225(4.535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23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SCr (μmol/L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91.777(70.334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92.388(68.852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91.28(71.593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47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BUN (mmol/L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6.846(5.82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6.56(5.218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7.078(6.268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985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PT (s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5.16(13.48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1.115(9.851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8.452(15.064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APTT (s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54.653(20.92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49.183(16.041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59.105(23.267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FIB (g/L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.982(1.422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.357(1.372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.676(1.39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INR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.339(1.574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.912(1.397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.686(1.625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K+ (mmol/L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.851(0.516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.835(0.515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.865(0.517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504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Na+ (mmol/L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38.618(5.11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38.737(4.70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38.521(5.422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492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Ca++(mmol/L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.326(0.215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.312(0.19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.337(0.231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281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HCO3- (mmol/L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2.815(4.611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2.862(3.354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2.777(5.428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234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eGFR (ml/min*1.73^2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95.029(32.145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93.749(29.966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96.07(33.813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127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SCr_Mean (μmol/L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79.343(71.641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75.837(65.256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82.197(76.402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917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Etiology of liver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Hepatitis B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577.0(73.974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57.0(73.429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20.0(74.419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817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Hepatitis C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7.0(2.179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1.0(3.143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6.0(1.395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157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Dual infection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9.0(1.154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5.0(1.429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4.0(0.93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756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Hepatic malignancy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12.0(40.0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90.0(54.286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22.0(28.372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Drug-induced liver injury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7.0(0.897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.0(0.571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5.0(1.163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625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Alcohol-related liver disease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41.0(5.256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3.0(3.714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8.0(6.512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114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Auto-immune hepatitis</w:t>
            </w:r>
            <w:r w:rsidR="00F90223"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6.0(0.769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.0(0.286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5.0(1.163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326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Hepatolenticular degeneration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6.0(0.769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.0(0.571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4.0(0.93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874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Hemochromatosis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(0.0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(0.0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(0.0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Cirrhosis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623.0(79.872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92.0(83.429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31.0(76.977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32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Primary biliary cirrhosis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9.0(1.154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4.0(1.143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5.0(1.163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756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Alcoholic liver cirrhosis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8.0(3.59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9.0(2.571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9.0(4.419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236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reoperative complications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37BE2" w:rsidRPr="00A37BE2" w:rsidTr="00CD51C2">
        <w:trPr>
          <w:trHeight w:val="28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MELD score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4(22-35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2(22-29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0(22-38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Portal hypertension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407.0(52.179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92.0(54.857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15.0(50.0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201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Ascites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21.0(41.154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42.0(40.571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79.0(41.628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822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AKI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72.0(22.051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67.0(19.143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05.0(24.419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93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HRS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3.0(4.231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8.0(2.286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5.0(5.814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24</w:t>
            </w:r>
          </w:p>
        </w:tc>
      </w:tr>
      <w:tr w:rsidR="00A37BE2" w:rsidRPr="00A37BE2" w:rsidTr="00CD51C2">
        <w:trPr>
          <w:trHeight w:val="30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CRRT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94.0(12.051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4.0(6.857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70.0(16.279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Frequency of CRRT (times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.567(10.727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.351(8.312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.556(12.269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HE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80.0(23.077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41.0(11.714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39.0(32.326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</w:tr>
      <w:tr w:rsidR="00A37BE2" w:rsidRPr="00A37BE2" w:rsidTr="00CD51C2">
        <w:trPr>
          <w:trHeight w:val="30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Plasmapheresis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7.0(0.897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.0(0.571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5.0(1.163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625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HPS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4.0(0.513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.0(0.286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.0(0.698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766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ARDS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7.0(0.897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.0(0.857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4.0(0.93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784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ALI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(0.0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(0.0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(0.0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MV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49.0(6.282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9.0(2.571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40.0(9.302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ICU stay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439.0(56.282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64.0(46.857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75.0(63.953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Hypokalemia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83.0(23.462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86.0(24.571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97.0(22.558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565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Hyperkalemia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.0(0.128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.0(0.286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(0.0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918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Hyponatremia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63.0(20.897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66.0(18.857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97.0(22.558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24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Hypernatremia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44.0(5.641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0.0(2.857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4.0(7.907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04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Hypocalcemia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(0.0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(0.0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(0.0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Hypercalcemia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1.0(3.974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8.0(2.286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3.0(5.349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46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Metabolic acidosis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36.0(43.077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44.0(41.143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92.0(44.651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362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Donor characteristics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Donor age (y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9.191(13.966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8.894(14.392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9.433(13.621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755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Donor BMI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2.578(3.199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2.336(3.185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2.779(3.201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74</w:t>
            </w:r>
          </w:p>
        </w:tc>
      </w:tr>
      <w:tr w:rsidR="00A37BE2" w:rsidRPr="00A37BE2" w:rsidTr="00CD51C2">
        <w:trPr>
          <w:trHeight w:val="30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ABO incompatibility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20.0(15.385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8.0(10.857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82.0(19.07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02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Donor Type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248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DBD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448(57.436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12(60.571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36(54.884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DCD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24(41.538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34(38.286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90(44.186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DBCD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8(1.026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4(1.143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4(0.93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Steatosis of donor liver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05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Steatosis grade 0</w:t>
            </w:r>
            <w:r w:rsidR="00F90223"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529(67.821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60.0(74.286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69(62.558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Steatosis grade 1</w:t>
            </w:r>
            <w:r w:rsidR="00F90223"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70(21.795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62.0(17.714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08(25.116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Steatosis grade 2</w:t>
            </w:r>
            <w:r w:rsidR="00F90223"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5(4.487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9.0(2.571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6(6.047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Steatosis grade 3</w:t>
            </w:r>
            <w:r w:rsidR="00F90223"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(0.128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(0.0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(0.233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Lack of pathology assesment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45(5.769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9(5.429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6(6.046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721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Steatosis grade ≥ 1</w:t>
            </w:r>
            <w:r w:rsidR="00F90223"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06.0(26.41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71.0(20.286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35.0(31.395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Steatosis grade ≥ 2</w:t>
            </w:r>
            <w:r w:rsidR="00F90223"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6.0(4.615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9.0(2.571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7.0(6.279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22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Surgery characteristics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Time of surgery</w:t>
            </w:r>
            <w:r w:rsidR="00F90223"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(mi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442.713(92.854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425.297(87.949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456.888(94.418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Time under anesthesia</w:t>
            </w:r>
            <w:r w:rsidR="00F90223"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(mi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538.888(97.864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519.56(92.679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554.621(99.251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540ED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ecipient w</w:t>
            </w:r>
            <w:r w:rsidR="00D81139"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arm ischemic time (mi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46.45(12.035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45.919(12.18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46.883(11.909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88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Cold ischemic time (h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6.255(1.358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6.226(1.39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6.278(1.329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476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Complicated hepatic artery </w:t>
            </w: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reconstruction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199.0(25.513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81.0(23.143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18.0(27.442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206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Choledochojejunostomy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0.0(3.846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0.0(2.857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0.0(4.651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262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Surgical technique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304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Piggyback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713(91.41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17(90.571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96(92.093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Split liver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6(4.615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5(4.286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1(4.884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Standard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1(3.974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8(5.143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3(3.023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Intraoperative fluid and transfusion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Crystalloid (ml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618.423(2240.489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775.575(2366.817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490.944(2126.798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94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Colloid (ml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24.26(427.879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53.448(424.742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00.583(429.443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06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Albumin (ml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18.295(116.74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22.629(111.08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14.779(121.15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483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Other fluids (ml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57.356(278.979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42.288(240.906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69.864(306.747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97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Transfusion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RBC (ml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500.39(1318.45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279.989(1333.507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679.177(1280.024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Plasma (ml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862.806(1613.71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725.862(1376.39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973.893(1777.029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63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Cryoprecipitate (U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0.276(15.8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7.359(14.9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2.653(16.182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EBL (ml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051.489(2027.519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679.857(1890.832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354.685(2086.165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Urine output (ml/(kg*h)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.104(2.146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.708(2.219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.613(1.954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Ascites removal (ml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959.665(1889.757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947.011(1997.938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969.93(1799.531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196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Gastric drainage (ml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56.853(183.966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40.402(88.065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70.198(233.827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323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Other estimated fluid loss (ml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4.291(50.865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.801(55.227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4.69(47.078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418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Intraoperative medication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rFVIIa (mg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346(1.127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211(1.0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455(1.19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Prothrombin complex concentrate (IU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587.692(433.69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554.857(434.497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614.419(431.7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43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Fibrinogen (g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404(1.29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342(0.735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453(1.609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567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Te</w:t>
            </w:r>
            <w:r w:rsidR="00D36E85"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lipressin (mg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322(0.551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195(0.447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426(0.604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Norepinephrine, bolus (mg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08(0.022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06(0.018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09(0.024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353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Epinephrine, bolus (mg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28(0.299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11(0.161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42(0.376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785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Dopamine, bolus (mg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2.0(1.538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4.0(1.143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8.0(1.86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874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Bicarbonate (ml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27.006(234.266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89.429(221.225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57.593(240.316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Use of norepinephrine, continuous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649.0(83.205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01.0(86.0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48.0(80.93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74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Use of epinephrine, continuous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553.0(70.897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50.0(71.429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03.0(70.465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829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Use of dopamine, continuous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45.0(31.41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06.0(30.286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39.0(32.326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594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Use of aramine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4.0(4.359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7.0(2.0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7.0(6.279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06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Intraoperative incident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Arrhythmia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761.0(97.564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43.0(98.0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418.0(97.209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632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Cardiac arrest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1.0(2.692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.0(0.857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8.0(4.186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08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Acidosis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22.0(41.282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33.0(38.0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89.0(43.953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108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Hyperlactacidemia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91.0(50.128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74.0(49.714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17.0(50.465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891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Hypokalemia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01.0(38.59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45.0(41.429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56.0(36.279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163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Hypernatronemia (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3.0(2.949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9.0(2.571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4.0(3.256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727</w:t>
            </w:r>
          </w:p>
        </w:tc>
      </w:tr>
      <w:tr w:rsidR="00A37BE2" w:rsidRPr="00A37BE2" w:rsidTr="00CD51C2">
        <w:trPr>
          <w:trHeight w:val="310"/>
        </w:trPr>
        <w:tc>
          <w:tcPr>
            <w:tcW w:w="1708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Hypotension (n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649.0(83.205%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98.0(85.143%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51.0(81.628%)</w:t>
            </w:r>
          </w:p>
        </w:tc>
        <w:tc>
          <w:tcPr>
            <w:tcW w:w="504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1139" w:rsidRPr="00A37BE2" w:rsidRDefault="00D81139" w:rsidP="00D811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226</w:t>
            </w:r>
          </w:p>
        </w:tc>
      </w:tr>
    </w:tbl>
    <w:p w:rsidR="008A10B9" w:rsidRPr="00A37BE2" w:rsidRDefault="00CD51C2">
      <w:pPr>
        <w:rPr>
          <w:rFonts w:ascii="Times New Roman" w:hAnsi="Times New Roman" w:cs="Times New Roman"/>
          <w:szCs w:val="21"/>
        </w:rPr>
      </w:pPr>
      <w:r w:rsidRPr="00A37BE2">
        <w:rPr>
          <w:rFonts w:ascii="Times New Roman" w:hAnsi="Times New Roman" w:cs="Times New Roman"/>
          <w:szCs w:val="21"/>
        </w:rPr>
        <w:t>BMI = body mass index; LOS = length of stay;</w:t>
      </w:r>
      <w:r w:rsidRPr="00A37BE2">
        <w:rPr>
          <w:rFonts w:ascii="Times New Roman" w:hAnsi="Times New Roman" w:cs="Times New Roman" w:hint="eastAsia"/>
          <w:szCs w:val="21"/>
        </w:rPr>
        <w:t xml:space="preserve"> </w:t>
      </w:r>
      <w:r w:rsidRPr="00A37BE2">
        <w:rPr>
          <w:rFonts w:ascii="Times New Roman" w:hAnsi="Times New Roman" w:cs="Times New Roman"/>
          <w:szCs w:val="21"/>
        </w:rPr>
        <w:t>MELD = model for end stage liver disease. CRRT = continuous renal replacement therapy;</w:t>
      </w:r>
      <w:r w:rsidRPr="00A37BE2">
        <w:rPr>
          <w:rFonts w:ascii="Times New Roman" w:hAnsi="Times New Roman" w:cs="Times New Roman" w:hint="eastAsia"/>
          <w:szCs w:val="21"/>
        </w:rPr>
        <w:t xml:space="preserve"> </w:t>
      </w:r>
      <w:r w:rsidRPr="00A37BE2">
        <w:rPr>
          <w:rFonts w:ascii="Times New Roman" w:hAnsi="Times New Roman" w:cs="Times New Roman"/>
          <w:szCs w:val="21"/>
        </w:rPr>
        <w:t>ARDS = acute respiratory distress syndrome;</w:t>
      </w:r>
      <w:r w:rsidRPr="00A37BE2">
        <w:rPr>
          <w:rFonts w:ascii="Times New Roman" w:hAnsi="Times New Roman" w:cs="Times New Roman" w:hint="eastAsia"/>
          <w:szCs w:val="21"/>
        </w:rPr>
        <w:t xml:space="preserve"> </w:t>
      </w:r>
      <w:r w:rsidRPr="00A37BE2">
        <w:rPr>
          <w:rFonts w:ascii="Times New Roman" w:hAnsi="Times New Roman" w:cs="Times New Roman"/>
          <w:szCs w:val="21"/>
        </w:rPr>
        <w:t>ICU = intensive care unit;</w:t>
      </w:r>
      <w:r w:rsidRPr="00A37BE2">
        <w:rPr>
          <w:rFonts w:ascii="Times New Roman" w:hAnsi="Times New Roman" w:cs="Times New Roman" w:hint="eastAsia"/>
          <w:szCs w:val="21"/>
        </w:rPr>
        <w:t xml:space="preserve"> </w:t>
      </w:r>
      <w:r w:rsidRPr="00A37BE2">
        <w:rPr>
          <w:rFonts w:ascii="Times New Roman" w:hAnsi="Times New Roman" w:cs="Times New Roman"/>
          <w:szCs w:val="21"/>
        </w:rPr>
        <w:t>HCT = hematocrit; PLT = platelets; WBC = white blood cell; ALT = alanine transaminase; AST = aspartate transaminase; TBIL = total bilirubin; DBIL = direct bilirubin; IBIL = indirect bilirubin; ALB = albumin; SCr = serum creatinine; BUN = blood urea nitrogen; PT = prothrombin time; APTT = activated partial thromboplastin time; FIB = fibrinogen; INR = international normalized ratio; eGFR = estimated glomerular filtration rate; GA = general anesthesia; RBC = red blood cell; EBL = estimated blood loss; rFVIIa = recombinant activated factor VII.</w:t>
      </w:r>
    </w:p>
    <w:p w:rsidR="00D9104F" w:rsidRPr="00A37BE2" w:rsidRDefault="00D9104F">
      <w:pPr>
        <w:rPr>
          <w:rFonts w:ascii="Times New Roman" w:hAnsi="Times New Roman" w:cs="Times New Roman"/>
          <w:szCs w:val="21"/>
        </w:rPr>
      </w:pPr>
    </w:p>
    <w:p w:rsidR="008A10B9" w:rsidRPr="00A37BE2" w:rsidRDefault="008A10B9" w:rsidP="008A10B9">
      <w:pPr>
        <w:jc w:val="center"/>
        <w:rPr>
          <w:rFonts w:ascii="Times New Roman" w:hAnsi="Times New Roman" w:cs="Times New Roman"/>
          <w:szCs w:val="21"/>
        </w:rPr>
      </w:pPr>
    </w:p>
    <w:p w:rsidR="00F330C5" w:rsidRPr="00A37BE2" w:rsidRDefault="00F330C5" w:rsidP="00F330C5">
      <w:pPr>
        <w:pStyle w:val="Caption"/>
        <w:keepNext/>
        <w:rPr>
          <w:rFonts w:ascii="Times New Roman" w:hAnsi="Times New Roman" w:cs="Times New Roman"/>
          <w:b/>
          <w:sz w:val="21"/>
          <w:szCs w:val="21"/>
        </w:rPr>
      </w:pPr>
      <w:r w:rsidRPr="00A37BE2">
        <w:rPr>
          <w:rFonts w:ascii="Times New Roman" w:hAnsi="Times New Roman" w:cs="Times New Roman"/>
          <w:b/>
          <w:sz w:val="21"/>
          <w:szCs w:val="21"/>
        </w:rPr>
        <w:t xml:space="preserve">Table </w:t>
      </w:r>
      <w:r w:rsidR="00A13DF2" w:rsidRPr="00A37BE2">
        <w:rPr>
          <w:rFonts w:ascii="Times New Roman" w:hAnsi="Times New Roman" w:cs="Times New Roman"/>
          <w:b/>
          <w:sz w:val="21"/>
          <w:szCs w:val="21"/>
        </w:rPr>
        <w:t>S</w:t>
      </w:r>
      <w:r w:rsidR="000701D9" w:rsidRPr="00A37BE2">
        <w:rPr>
          <w:rFonts w:ascii="Times New Roman" w:hAnsi="Times New Roman" w:cs="Times New Roman"/>
          <w:b/>
          <w:sz w:val="21"/>
          <w:szCs w:val="21"/>
        </w:rPr>
        <w:fldChar w:fldCharType="begin"/>
      </w:r>
      <w:r w:rsidRPr="00A37BE2">
        <w:rPr>
          <w:rFonts w:ascii="Times New Roman" w:hAnsi="Times New Roman" w:cs="Times New Roman"/>
          <w:b/>
          <w:sz w:val="21"/>
          <w:szCs w:val="21"/>
        </w:rPr>
        <w:instrText xml:space="preserve"> SEQ Table \* ARABIC </w:instrText>
      </w:r>
      <w:r w:rsidR="000701D9" w:rsidRPr="00A37BE2">
        <w:rPr>
          <w:rFonts w:ascii="Times New Roman" w:hAnsi="Times New Roman" w:cs="Times New Roman"/>
          <w:b/>
          <w:sz w:val="21"/>
          <w:szCs w:val="21"/>
        </w:rPr>
        <w:fldChar w:fldCharType="separate"/>
      </w:r>
      <w:r w:rsidR="00CC34A2" w:rsidRPr="00A37BE2">
        <w:rPr>
          <w:rFonts w:ascii="Times New Roman" w:hAnsi="Times New Roman" w:cs="Times New Roman"/>
          <w:b/>
          <w:noProof/>
          <w:sz w:val="21"/>
          <w:szCs w:val="21"/>
        </w:rPr>
        <w:t>2</w:t>
      </w:r>
      <w:r w:rsidR="000701D9" w:rsidRPr="00A37BE2">
        <w:rPr>
          <w:rFonts w:ascii="Times New Roman" w:hAnsi="Times New Roman" w:cs="Times New Roman"/>
          <w:b/>
          <w:sz w:val="21"/>
          <w:szCs w:val="21"/>
        </w:rPr>
        <w:fldChar w:fldCharType="end"/>
      </w:r>
      <w:r w:rsidR="00540ED9" w:rsidRPr="00A37BE2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540ED9" w:rsidRPr="00A37BE2">
        <w:rPr>
          <w:rFonts w:ascii="Times New Roman" w:hAnsi="Times New Roman" w:cs="Times New Roman" w:hint="eastAsia"/>
          <w:b/>
          <w:sz w:val="21"/>
          <w:szCs w:val="21"/>
        </w:rPr>
        <w:t xml:space="preserve">Post-operative </w:t>
      </w:r>
      <w:r w:rsidR="00D9104F" w:rsidRPr="00A37BE2">
        <w:rPr>
          <w:rFonts w:ascii="Times New Roman" w:hAnsi="Times New Roman" w:cs="Times New Roman" w:hint="eastAsia"/>
          <w:b/>
          <w:sz w:val="21"/>
          <w:szCs w:val="21"/>
        </w:rPr>
        <w:t>medications prior to the diagnosis of AKI or prior to the appearance of maximum SCr in Non-AKI group</w:t>
      </w:r>
    </w:p>
    <w:tbl>
      <w:tblPr>
        <w:tblW w:w="5000" w:type="pct"/>
        <w:tblBorders>
          <w:top w:val="single" w:sz="18" w:space="0" w:color="000000"/>
          <w:bottom w:val="single" w:sz="1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791"/>
        <w:gridCol w:w="2269"/>
        <w:gridCol w:w="1844"/>
        <w:gridCol w:w="1701"/>
        <w:gridCol w:w="1077"/>
      </w:tblGrid>
      <w:tr w:rsidR="00A37BE2" w:rsidRPr="00A37BE2" w:rsidTr="004D3A78">
        <w:trPr>
          <w:trHeight w:val="310"/>
        </w:trPr>
        <w:tc>
          <w:tcPr>
            <w:tcW w:w="1774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ostoperative medications</w:t>
            </w:r>
          </w:p>
        </w:tc>
        <w:tc>
          <w:tcPr>
            <w:tcW w:w="1062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All(N=780)</w:t>
            </w:r>
          </w:p>
        </w:tc>
        <w:tc>
          <w:tcPr>
            <w:tcW w:w="863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Non-AKI(n=350)</w:t>
            </w:r>
          </w:p>
        </w:tc>
        <w:tc>
          <w:tcPr>
            <w:tcW w:w="796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AKI(n=430)</w:t>
            </w:r>
          </w:p>
        </w:tc>
        <w:tc>
          <w:tcPr>
            <w:tcW w:w="504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540ED9" w:rsidRPr="00A37BE2" w:rsidRDefault="00D36E85" w:rsidP="00540ED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b/>
                <w:bCs/>
                <w:i/>
                <w:kern w:val="0"/>
                <w:szCs w:val="21"/>
              </w:rPr>
              <w:t>P</w:t>
            </w:r>
            <w:r w:rsidRPr="00A37BE2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="00540ED9" w:rsidRPr="00A37BE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value</w:t>
            </w:r>
          </w:p>
        </w:tc>
      </w:tr>
      <w:tr w:rsidR="00A37BE2" w:rsidRPr="00A37BE2" w:rsidTr="004D3A78">
        <w:trPr>
          <w:trHeight w:val="310"/>
        </w:trPr>
        <w:tc>
          <w:tcPr>
            <w:tcW w:w="1774" w:type="pct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Dose of norepinephrine, post-op (mg/d)</w:t>
            </w:r>
          </w:p>
        </w:tc>
        <w:tc>
          <w:tcPr>
            <w:tcW w:w="1062" w:type="pct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5.239(12.534)</w:t>
            </w:r>
          </w:p>
        </w:tc>
        <w:tc>
          <w:tcPr>
            <w:tcW w:w="863" w:type="pct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4.881(13.185)</w:t>
            </w:r>
          </w:p>
        </w:tc>
        <w:tc>
          <w:tcPr>
            <w:tcW w:w="796" w:type="pct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5.53(11.985)</w:t>
            </w:r>
          </w:p>
        </w:tc>
        <w:tc>
          <w:tcPr>
            <w:tcW w:w="504" w:type="pct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554</w:t>
            </w:r>
          </w:p>
        </w:tc>
      </w:tr>
      <w:tr w:rsidR="00A37BE2" w:rsidRPr="00A37BE2" w:rsidTr="004D3A78">
        <w:trPr>
          <w:trHeight w:val="310"/>
        </w:trPr>
        <w:tc>
          <w:tcPr>
            <w:tcW w:w="1774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Dose of terlipressin, post-op (mg/d)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144(0.425)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98(0.318)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182(0.493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101</w:t>
            </w:r>
          </w:p>
        </w:tc>
      </w:tr>
      <w:tr w:rsidR="00A37BE2" w:rsidRPr="00A37BE2" w:rsidTr="004D3A78">
        <w:trPr>
          <w:trHeight w:val="310"/>
        </w:trPr>
        <w:tc>
          <w:tcPr>
            <w:tcW w:w="1774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Dose of dopamine, post-op (mg/d)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44.438(75.749)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41.684(64.161)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46.679(84.019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502</w:t>
            </w:r>
          </w:p>
        </w:tc>
      </w:tr>
      <w:tr w:rsidR="00A37BE2" w:rsidRPr="00A37BE2" w:rsidTr="004D3A78">
        <w:trPr>
          <w:trHeight w:val="310"/>
        </w:trPr>
        <w:tc>
          <w:tcPr>
            <w:tcW w:w="1774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Dose of epinephrine, post-op(mg/d)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.848(4.235)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.235(5.052)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.534(3.403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</w:tr>
      <w:tr w:rsidR="00A37BE2" w:rsidRPr="00A37BE2" w:rsidTr="004D3A78">
        <w:trPr>
          <w:trHeight w:val="310"/>
        </w:trPr>
        <w:tc>
          <w:tcPr>
            <w:tcW w:w="1774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Succinylated gelatin (n)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79.0(10.128%)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43.0(12.286%)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6.0(8.372%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92</w:t>
            </w:r>
          </w:p>
        </w:tc>
      </w:tr>
      <w:tr w:rsidR="00A37BE2" w:rsidRPr="00A37BE2" w:rsidTr="004D3A78">
        <w:trPr>
          <w:trHeight w:val="310"/>
        </w:trPr>
        <w:tc>
          <w:tcPr>
            <w:tcW w:w="1774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Hypertonic Sodium Chloride Hydroxyethyl Starch 40 (n)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5.0(0.641%)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.0(0.571%)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.0(0.698%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817</w:t>
            </w:r>
          </w:p>
        </w:tc>
      </w:tr>
      <w:tr w:rsidR="00A37BE2" w:rsidRPr="00A37BE2" w:rsidTr="004D3A78">
        <w:trPr>
          <w:trHeight w:val="310"/>
        </w:trPr>
        <w:tc>
          <w:tcPr>
            <w:tcW w:w="1774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6% Hydroxyethyl Starch 130/0.4 (n)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46.0(5.897%)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5.0(7.143%)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1.0(4.884%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238</w:t>
            </w:r>
          </w:p>
        </w:tc>
      </w:tr>
      <w:tr w:rsidR="00A37BE2" w:rsidRPr="00A37BE2" w:rsidTr="004D3A78">
        <w:trPr>
          <w:trHeight w:val="310"/>
        </w:trPr>
        <w:tc>
          <w:tcPr>
            <w:tcW w:w="1774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Use of norepinephrine, post-op</w:t>
            </w:r>
            <w:r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,</w:t>
            </w: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continuous (n)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42.0(18.205%)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42.0(12.0%)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00.0(23.256%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</w:tr>
      <w:tr w:rsidR="00A37BE2" w:rsidRPr="00A37BE2" w:rsidTr="004D3A78">
        <w:trPr>
          <w:trHeight w:val="310"/>
        </w:trPr>
        <w:tc>
          <w:tcPr>
            <w:tcW w:w="1774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Use of dopamine, post-op, continuous (n)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77.0(22.692%)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61.0(17.429%)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16.0(26.977%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02</w:t>
            </w:r>
          </w:p>
        </w:tc>
      </w:tr>
      <w:tr w:rsidR="00A37BE2" w:rsidRPr="00A37BE2" w:rsidTr="004D3A78">
        <w:trPr>
          <w:trHeight w:val="310"/>
        </w:trPr>
        <w:tc>
          <w:tcPr>
            <w:tcW w:w="1774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Use of epinephrine, post-op,</w:t>
            </w:r>
            <w:r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continuous (n)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1.0(1.41%)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4.0(1.143%)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7.0(1.628%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79</w:t>
            </w:r>
          </w:p>
        </w:tc>
      </w:tr>
      <w:tr w:rsidR="00A37BE2" w:rsidRPr="00A37BE2" w:rsidTr="004D3A78">
        <w:trPr>
          <w:trHeight w:val="310"/>
        </w:trPr>
        <w:tc>
          <w:tcPr>
            <w:tcW w:w="1774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Vancomycin (n)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93.0(37.564%)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43.0(40.857%)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50.0(34.884%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101</w:t>
            </w:r>
          </w:p>
        </w:tc>
      </w:tr>
      <w:tr w:rsidR="00A37BE2" w:rsidRPr="00A37BE2" w:rsidTr="004D3A78">
        <w:trPr>
          <w:trHeight w:val="310"/>
        </w:trPr>
        <w:tc>
          <w:tcPr>
            <w:tcW w:w="1774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Imipenem (n)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41.0(18.077%)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68.0(19.429%)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73.0(16.977%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429</w:t>
            </w:r>
          </w:p>
        </w:tc>
      </w:tr>
      <w:tr w:rsidR="00A37BE2" w:rsidRPr="00A37BE2" w:rsidTr="004D3A78">
        <w:trPr>
          <w:trHeight w:val="310"/>
        </w:trPr>
        <w:tc>
          <w:tcPr>
            <w:tcW w:w="1774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Meropenem (n)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61.0(46.282%)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70.0(48.571%)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91.0(44.419%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278</w:t>
            </w:r>
          </w:p>
        </w:tc>
      </w:tr>
      <w:tr w:rsidR="00A37BE2" w:rsidRPr="00A37BE2" w:rsidTr="004D3A78">
        <w:trPr>
          <w:trHeight w:val="310"/>
        </w:trPr>
        <w:tc>
          <w:tcPr>
            <w:tcW w:w="1774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Ganciclovir (n)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17.0(40.641%)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77.0(50.571%)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40.0(32.558%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</w:tr>
      <w:tr w:rsidR="00A37BE2" w:rsidRPr="00A37BE2" w:rsidTr="004D3A78">
        <w:trPr>
          <w:trHeight w:val="310"/>
        </w:trPr>
        <w:tc>
          <w:tcPr>
            <w:tcW w:w="1774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Voriconazole (n)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2.0(2.821%)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8.0(2.286%)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4.0(3.256%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551</w:t>
            </w:r>
          </w:p>
        </w:tc>
      </w:tr>
      <w:tr w:rsidR="00A37BE2" w:rsidRPr="00A37BE2" w:rsidTr="004D3A78">
        <w:trPr>
          <w:trHeight w:val="310"/>
        </w:trPr>
        <w:tc>
          <w:tcPr>
            <w:tcW w:w="1774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Amphotericin B (n)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5.0(0.641%)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.0(0.286%)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4.0(0.93%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502</w:t>
            </w:r>
          </w:p>
        </w:tc>
      </w:tr>
      <w:tr w:rsidR="00A37BE2" w:rsidRPr="00A37BE2" w:rsidTr="004D3A78">
        <w:trPr>
          <w:trHeight w:val="310"/>
        </w:trPr>
        <w:tc>
          <w:tcPr>
            <w:tcW w:w="1774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Caspofungin (n)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11.0(39.872%)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58.0(45.143%)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53.0(35.581%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08</w:t>
            </w:r>
          </w:p>
        </w:tc>
      </w:tr>
      <w:tr w:rsidR="00A37BE2" w:rsidRPr="00A37BE2" w:rsidTr="004D3A78">
        <w:trPr>
          <w:trHeight w:val="310"/>
        </w:trPr>
        <w:tc>
          <w:tcPr>
            <w:tcW w:w="1774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Micafungin (n)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59.0(7.564%)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8.0(10.857%)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1.0(4.884%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40ED9" w:rsidRPr="00A37BE2" w:rsidRDefault="00540ED9" w:rsidP="00540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.003</w:t>
            </w:r>
          </w:p>
        </w:tc>
      </w:tr>
    </w:tbl>
    <w:p w:rsidR="004D3A78" w:rsidRPr="00A37BE2" w:rsidRDefault="004D3A78" w:rsidP="008A10B9">
      <w:r w:rsidRPr="00A37BE2">
        <w:rPr>
          <w:rFonts w:ascii="Times New Roman" w:hAnsi="Times New Roman" w:cs="Times New Roman" w:hint="eastAsia"/>
          <w:szCs w:val="21"/>
        </w:rPr>
        <w:t xml:space="preserve">AKI = acute </w:t>
      </w:r>
      <w:r w:rsidRPr="00A37BE2">
        <w:rPr>
          <w:rFonts w:ascii="Times New Roman" w:hAnsi="Times New Roman" w:cs="Times New Roman"/>
          <w:szCs w:val="21"/>
        </w:rPr>
        <w:t>kidney</w:t>
      </w:r>
      <w:r w:rsidRPr="00A37BE2">
        <w:rPr>
          <w:rFonts w:ascii="Times New Roman" w:hAnsi="Times New Roman" w:cs="Times New Roman" w:hint="eastAsia"/>
          <w:szCs w:val="21"/>
        </w:rPr>
        <w:t xml:space="preserve"> injury.</w:t>
      </w:r>
    </w:p>
    <w:p w:rsidR="004D3A78" w:rsidRPr="00A37BE2" w:rsidRDefault="004D3A78" w:rsidP="008A10B9"/>
    <w:p w:rsidR="004D3A78" w:rsidRPr="00A37BE2" w:rsidRDefault="004D3A78" w:rsidP="008A10B9"/>
    <w:p w:rsidR="00CC34A2" w:rsidRPr="00A37BE2" w:rsidRDefault="00952E3C" w:rsidP="00CC34A2">
      <w:pPr>
        <w:rPr>
          <w:rFonts w:ascii="Times New Roman" w:eastAsia="SimHei" w:hAnsi="Times New Roman" w:cs="Times New Roman"/>
          <w:b/>
          <w:szCs w:val="21"/>
        </w:rPr>
      </w:pPr>
      <w:r w:rsidRPr="00A37BE2">
        <w:rPr>
          <w:rFonts w:ascii="Times New Roman" w:eastAsia="SimHei" w:hAnsi="Times New Roman" w:cs="Times New Roman" w:hint="eastAsia"/>
          <w:b/>
          <w:szCs w:val="21"/>
        </w:rPr>
        <w:t xml:space="preserve">Table </w:t>
      </w:r>
      <w:r w:rsidR="00A13DF2" w:rsidRPr="00A37BE2">
        <w:rPr>
          <w:rFonts w:ascii="Times New Roman" w:eastAsia="SimHei" w:hAnsi="Times New Roman" w:cs="Times New Roman"/>
          <w:b/>
          <w:szCs w:val="21"/>
        </w:rPr>
        <w:t>S</w:t>
      </w:r>
      <w:r w:rsidRPr="00A37BE2">
        <w:rPr>
          <w:rFonts w:ascii="Times New Roman" w:eastAsia="SimHei" w:hAnsi="Times New Roman" w:cs="Times New Roman" w:hint="eastAsia"/>
          <w:b/>
          <w:szCs w:val="21"/>
        </w:rPr>
        <w:t xml:space="preserve">3 </w:t>
      </w:r>
      <w:r w:rsidR="00CD51C2" w:rsidRPr="00A37BE2">
        <w:rPr>
          <w:rFonts w:ascii="Times New Roman" w:eastAsia="SimHei" w:hAnsi="Times New Roman" w:cs="Times New Roman" w:hint="eastAsia"/>
          <w:b/>
          <w:szCs w:val="21"/>
        </w:rPr>
        <w:t>Stage and time of diagnosis of AKI</w:t>
      </w:r>
    </w:p>
    <w:p w:rsidR="00CC34A2" w:rsidRPr="00A37BE2" w:rsidRDefault="00CC34A2" w:rsidP="00CC34A2">
      <w:pPr>
        <w:rPr>
          <w:rFonts w:ascii="Times New Roman" w:eastAsia="SimHei" w:hAnsi="Times New Roman" w:cs="Times New Roman"/>
          <w:b/>
          <w:szCs w:val="21"/>
        </w:rPr>
      </w:pPr>
    </w:p>
    <w:tbl>
      <w:tblPr>
        <w:tblW w:w="5000" w:type="pct"/>
        <w:tblBorders>
          <w:top w:val="single" w:sz="18" w:space="0" w:color="000000"/>
          <w:bottom w:val="single" w:sz="18" w:space="0" w:color="000000"/>
        </w:tblBorders>
        <w:tblLook w:val="04A0" w:firstRow="1" w:lastRow="0" w:firstColumn="1" w:lastColumn="0" w:noHBand="0" w:noVBand="1"/>
      </w:tblPr>
      <w:tblGrid>
        <w:gridCol w:w="3692"/>
        <w:gridCol w:w="1538"/>
        <w:gridCol w:w="1748"/>
        <w:gridCol w:w="2776"/>
        <w:gridCol w:w="928"/>
      </w:tblGrid>
      <w:tr w:rsidR="00A37BE2" w:rsidRPr="00A37BE2" w:rsidTr="00CC34A2">
        <w:trPr>
          <w:trHeight w:val="310"/>
        </w:trPr>
        <w:tc>
          <w:tcPr>
            <w:tcW w:w="1728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All(N=780)</w:t>
            </w:r>
          </w:p>
        </w:tc>
        <w:tc>
          <w:tcPr>
            <w:tcW w:w="818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Non-AKI(n=350)</w:t>
            </w:r>
          </w:p>
        </w:tc>
        <w:tc>
          <w:tcPr>
            <w:tcW w:w="1299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AKI(n=430)</w:t>
            </w:r>
          </w:p>
        </w:tc>
        <w:tc>
          <w:tcPr>
            <w:tcW w:w="434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_value</w:t>
            </w:r>
          </w:p>
        </w:tc>
      </w:tr>
      <w:tr w:rsidR="00A37BE2" w:rsidRPr="00A37BE2" w:rsidTr="00CC34A2">
        <w:trPr>
          <w:trHeight w:val="310"/>
        </w:trPr>
        <w:tc>
          <w:tcPr>
            <w:tcW w:w="1728" w:type="pct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AKI stage</w:t>
            </w:r>
          </w:p>
        </w:tc>
        <w:tc>
          <w:tcPr>
            <w:tcW w:w="720" w:type="pct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18" w:type="pct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99" w:type="pct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34" w:type="pct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37BE2" w:rsidRPr="00A37BE2" w:rsidTr="00CC34A2">
        <w:trPr>
          <w:trHeight w:val="310"/>
        </w:trPr>
        <w:tc>
          <w:tcPr>
            <w:tcW w:w="1728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o AKI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50</w:t>
            </w:r>
            <w:r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(44.872%)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50</w:t>
            </w:r>
            <w:r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(100.0%)</w:t>
            </w:r>
          </w:p>
        </w:tc>
        <w:tc>
          <w:tcPr>
            <w:tcW w:w="1299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37BE2" w:rsidRPr="00A37BE2" w:rsidTr="00CC34A2">
        <w:trPr>
          <w:trHeight w:val="310"/>
        </w:trPr>
        <w:tc>
          <w:tcPr>
            <w:tcW w:w="1728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Stage </w:t>
            </w: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  <w:r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n)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77</w:t>
            </w:r>
            <w:r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(22.692%)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99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77</w:t>
            </w:r>
            <w:r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(41.163%)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37BE2" w:rsidRPr="00A37BE2" w:rsidTr="00CC34A2">
        <w:trPr>
          <w:trHeight w:val="310"/>
        </w:trPr>
        <w:tc>
          <w:tcPr>
            <w:tcW w:w="1728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Stage </w:t>
            </w: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n)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63</w:t>
            </w:r>
            <w:r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(8.077%)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99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63</w:t>
            </w:r>
            <w:r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(14.651%)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37BE2" w:rsidRPr="00A37BE2" w:rsidTr="00CC34A2">
        <w:trPr>
          <w:trHeight w:val="310"/>
        </w:trPr>
        <w:tc>
          <w:tcPr>
            <w:tcW w:w="1728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Stage </w:t>
            </w: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  <w:r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n)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90</w:t>
            </w:r>
            <w:r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(24.359%)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99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90</w:t>
            </w:r>
            <w:r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(44.186%)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37BE2" w:rsidRPr="00A37BE2" w:rsidTr="00CC34A2">
        <w:trPr>
          <w:trHeight w:val="310"/>
        </w:trPr>
        <w:tc>
          <w:tcPr>
            <w:tcW w:w="1728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tage 3 requring CRRT (n)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99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159 </w:t>
            </w:r>
            <w:r w:rsidR="00CD51C2"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(36.977%)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37BE2" w:rsidRPr="00A37BE2" w:rsidTr="00CC34A2">
        <w:trPr>
          <w:trHeight w:val="310"/>
        </w:trPr>
        <w:tc>
          <w:tcPr>
            <w:tcW w:w="1728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Post-operative Day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Diagnosis of AKI</w:t>
            </w:r>
          </w:p>
        </w:tc>
        <w:tc>
          <w:tcPr>
            <w:tcW w:w="1299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Appearance of maximum AKI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</w:tr>
      <w:tr w:rsidR="00A37BE2" w:rsidRPr="00A37BE2" w:rsidTr="00CC34A2">
        <w:trPr>
          <w:trHeight w:val="310"/>
        </w:trPr>
        <w:tc>
          <w:tcPr>
            <w:tcW w:w="1728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  <w:r w:rsidR="00CD51C2"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n)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574</w:t>
            </w:r>
            <w:r w:rsidR="00CD51C2"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(73.59%)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86 (81.714%)</w:t>
            </w:r>
          </w:p>
        </w:tc>
        <w:tc>
          <w:tcPr>
            <w:tcW w:w="1299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88</w:t>
            </w:r>
            <w:r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(66.977%)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37BE2" w:rsidRPr="00A37BE2" w:rsidTr="00CC34A2">
        <w:trPr>
          <w:trHeight w:val="310"/>
        </w:trPr>
        <w:tc>
          <w:tcPr>
            <w:tcW w:w="1728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  <w:r w:rsidR="00CD51C2"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n)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26</w:t>
            </w:r>
            <w:r w:rsidR="00CD51C2"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(16.154%)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9</w:t>
            </w:r>
            <w:r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(11.143%)</w:t>
            </w:r>
          </w:p>
        </w:tc>
        <w:tc>
          <w:tcPr>
            <w:tcW w:w="1299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87</w:t>
            </w:r>
            <w:r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(20.233%)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37BE2" w:rsidRPr="00A37BE2" w:rsidTr="00CC34A2">
        <w:trPr>
          <w:trHeight w:val="310"/>
        </w:trPr>
        <w:tc>
          <w:tcPr>
            <w:tcW w:w="1728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 w:rsidR="00CD51C2"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n)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22</w:t>
            </w:r>
            <w:r w:rsidR="00CD51C2"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(2.821%)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  <w:r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(1.714%)</w:t>
            </w:r>
          </w:p>
        </w:tc>
        <w:tc>
          <w:tcPr>
            <w:tcW w:w="1299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6</w:t>
            </w:r>
            <w:r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(3.721%)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37BE2" w:rsidRPr="00A37BE2" w:rsidTr="00CC34A2">
        <w:trPr>
          <w:trHeight w:val="310"/>
        </w:trPr>
        <w:tc>
          <w:tcPr>
            <w:tcW w:w="1728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  <w:r w:rsidR="00CD51C2"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n)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6</w:t>
            </w:r>
            <w:r w:rsidR="00CD51C2"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(2.051%)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  <w:r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(1.429%)</w:t>
            </w:r>
          </w:p>
        </w:tc>
        <w:tc>
          <w:tcPr>
            <w:tcW w:w="1299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1</w:t>
            </w:r>
            <w:r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(2.558%)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37BE2" w:rsidRPr="00A37BE2" w:rsidTr="00CC34A2">
        <w:trPr>
          <w:trHeight w:val="310"/>
        </w:trPr>
        <w:tc>
          <w:tcPr>
            <w:tcW w:w="1728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  <w:r w:rsidR="00CD51C2"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n)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  <w:r w:rsidR="00CD51C2"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(1.282%)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  <w:r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(0.0%)</w:t>
            </w:r>
          </w:p>
        </w:tc>
        <w:tc>
          <w:tcPr>
            <w:tcW w:w="1299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  <w:r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(2.326%)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37BE2" w:rsidRPr="00A37BE2" w:rsidTr="00CC34A2">
        <w:trPr>
          <w:trHeight w:val="310"/>
        </w:trPr>
        <w:tc>
          <w:tcPr>
            <w:tcW w:w="1728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  <w:r w:rsidR="00CD51C2"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n)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1</w:t>
            </w:r>
            <w:r w:rsidR="00CD51C2"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(1.41%)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  <w:r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(1.143%)</w:t>
            </w:r>
          </w:p>
        </w:tc>
        <w:tc>
          <w:tcPr>
            <w:tcW w:w="1299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  <w:r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(1.628%)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37BE2" w:rsidRPr="00A37BE2" w:rsidTr="00CC34A2">
        <w:trPr>
          <w:trHeight w:val="310"/>
        </w:trPr>
        <w:tc>
          <w:tcPr>
            <w:tcW w:w="1728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  <w:r w:rsidR="00CD51C2"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n)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12</w:t>
            </w:r>
            <w:r w:rsidR="00CD51C2"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(1.538%)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  <w:r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(2.0%)</w:t>
            </w:r>
          </w:p>
        </w:tc>
        <w:tc>
          <w:tcPr>
            <w:tcW w:w="1299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  <w:r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(1.163%)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37BE2" w:rsidRPr="00A37BE2" w:rsidTr="00CC34A2">
        <w:trPr>
          <w:trHeight w:val="310"/>
        </w:trPr>
        <w:tc>
          <w:tcPr>
            <w:tcW w:w="1728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  <w:r w:rsidR="00CD51C2"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n)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9</w:t>
            </w:r>
            <w:r w:rsidR="00CD51C2"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(1.154%)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  <w:r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(0.857%)</w:t>
            </w:r>
          </w:p>
        </w:tc>
        <w:tc>
          <w:tcPr>
            <w:tcW w:w="1299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  <w:r w:rsidRPr="00A37B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(1.395%)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952E3C" w:rsidRPr="00A37BE2" w:rsidRDefault="00952E3C" w:rsidP="00952E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</w:tbl>
    <w:p w:rsidR="00952E3C" w:rsidRPr="00A37BE2" w:rsidRDefault="004D3A78" w:rsidP="008A10B9">
      <w:pPr>
        <w:rPr>
          <w:rFonts w:ascii="Times New Roman" w:hAnsi="Times New Roman" w:cs="Times New Roman"/>
          <w:szCs w:val="21"/>
        </w:rPr>
      </w:pPr>
      <w:r w:rsidRPr="00A37BE2">
        <w:rPr>
          <w:rFonts w:ascii="Times New Roman" w:hAnsi="Times New Roman" w:cs="Times New Roman" w:hint="eastAsia"/>
          <w:szCs w:val="21"/>
        </w:rPr>
        <w:lastRenderedPageBreak/>
        <w:t xml:space="preserve">AKI = acute </w:t>
      </w:r>
      <w:r w:rsidRPr="00A37BE2">
        <w:rPr>
          <w:rFonts w:ascii="Times New Roman" w:hAnsi="Times New Roman" w:cs="Times New Roman"/>
          <w:szCs w:val="21"/>
        </w:rPr>
        <w:t>kidney</w:t>
      </w:r>
      <w:r w:rsidRPr="00A37BE2">
        <w:rPr>
          <w:rFonts w:ascii="Times New Roman" w:hAnsi="Times New Roman" w:cs="Times New Roman" w:hint="eastAsia"/>
          <w:szCs w:val="21"/>
        </w:rPr>
        <w:t xml:space="preserve"> injury; CRRT = continuous renal replacement therapy.</w:t>
      </w:r>
    </w:p>
    <w:p w:rsidR="004150DB" w:rsidRPr="00A37BE2" w:rsidRDefault="004150DB" w:rsidP="008A10B9">
      <w:pPr>
        <w:rPr>
          <w:rFonts w:ascii="Times New Roman" w:hAnsi="Times New Roman" w:cs="Times New Roman"/>
          <w:szCs w:val="21"/>
        </w:rPr>
      </w:pPr>
    </w:p>
    <w:p w:rsidR="004150DB" w:rsidRPr="00A37BE2" w:rsidRDefault="004150DB" w:rsidP="008A10B9">
      <w:pPr>
        <w:rPr>
          <w:rFonts w:ascii="Times New Roman" w:hAnsi="Times New Roman" w:cs="Times New Roman"/>
          <w:szCs w:val="21"/>
        </w:rPr>
      </w:pPr>
    </w:p>
    <w:p w:rsidR="00CC34A2" w:rsidRPr="00A37BE2" w:rsidRDefault="00CC34A2" w:rsidP="00CC34A2">
      <w:pPr>
        <w:pStyle w:val="Caption"/>
        <w:keepNext/>
        <w:rPr>
          <w:rFonts w:ascii="Times New Roman" w:hAnsi="Times New Roman" w:cs="Times New Roman"/>
          <w:b/>
          <w:sz w:val="21"/>
        </w:rPr>
      </w:pPr>
      <w:r w:rsidRPr="00A37BE2">
        <w:rPr>
          <w:rFonts w:ascii="Times New Roman" w:hAnsi="Times New Roman" w:cs="Times New Roman"/>
          <w:b/>
          <w:sz w:val="21"/>
        </w:rPr>
        <w:t xml:space="preserve">Table </w:t>
      </w:r>
      <w:r w:rsidR="00A13DF2" w:rsidRPr="00A37BE2">
        <w:rPr>
          <w:rFonts w:ascii="Times New Roman" w:hAnsi="Times New Roman" w:cs="Times New Roman"/>
          <w:b/>
          <w:sz w:val="21"/>
        </w:rPr>
        <w:t>S</w:t>
      </w:r>
      <w:r w:rsidR="000701D9" w:rsidRPr="00A37BE2">
        <w:rPr>
          <w:rFonts w:ascii="Times New Roman" w:hAnsi="Times New Roman" w:cs="Times New Roman"/>
          <w:b/>
          <w:sz w:val="21"/>
        </w:rPr>
        <w:fldChar w:fldCharType="begin"/>
      </w:r>
      <w:r w:rsidRPr="00A37BE2">
        <w:rPr>
          <w:rFonts w:ascii="Times New Roman" w:hAnsi="Times New Roman" w:cs="Times New Roman"/>
          <w:b/>
          <w:sz w:val="21"/>
        </w:rPr>
        <w:instrText xml:space="preserve"> SEQ Table \* ARABIC </w:instrText>
      </w:r>
      <w:r w:rsidR="000701D9" w:rsidRPr="00A37BE2">
        <w:rPr>
          <w:rFonts w:ascii="Times New Roman" w:hAnsi="Times New Roman" w:cs="Times New Roman"/>
          <w:b/>
          <w:sz w:val="21"/>
        </w:rPr>
        <w:fldChar w:fldCharType="separate"/>
      </w:r>
      <w:r w:rsidRPr="00A37BE2">
        <w:rPr>
          <w:rFonts w:ascii="Times New Roman" w:hAnsi="Times New Roman" w:cs="Times New Roman"/>
          <w:b/>
          <w:noProof/>
          <w:sz w:val="21"/>
        </w:rPr>
        <w:t>4</w:t>
      </w:r>
      <w:r w:rsidR="000701D9" w:rsidRPr="00A37BE2">
        <w:rPr>
          <w:rFonts w:ascii="Times New Roman" w:hAnsi="Times New Roman" w:cs="Times New Roman"/>
          <w:b/>
          <w:sz w:val="21"/>
        </w:rPr>
        <w:fldChar w:fldCharType="end"/>
      </w:r>
      <w:r w:rsidRPr="00A37BE2">
        <w:rPr>
          <w:rFonts w:ascii="Times New Roman" w:hAnsi="Times New Roman" w:cs="Times New Roman" w:hint="eastAsia"/>
          <w:b/>
          <w:sz w:val="21"/>
        </w:rPr>
        <w:t xml:space="preserve"> Coefficient in LASSO analysis of the 38 variables selected by univariate tes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858"/>
        <w:gridCol w:w="1958"/>
      </w:tblGrid>
      <w:tr w:rsidR="00A37BE2" w:rsidRPr="00A37BE2" w:rsidTr="004150DB">
        <w:trPr>
          <w:trHeight w:val="280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:rsidR="004150DB" w:rsidRPr="00A37BE2" w:rsidRDefault="004150DB" w:rsidP="004150D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:rsidR="004150DB" w:rsidRPr="00A37BE2" w:rsidRDefault="004150DB" w:rsidP="004150D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LASSO coefficient</w:t>
            </w:r>
          </w:p>
        </w:tc>
      </w:tr>
      <w:tr w:rsidR="00A37BE2" w:rsidRPr="00A37BE2" w:rsidTr="004150DB">
        <w:trPr>
          <w:trHeight w:val="280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D96F88" w:rsidP="004150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Preoperative LOS</w:t>
            </w:r>
            <w:r w:rsidR="004150DB"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d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-0.020792273</w:t>
            </w:r>
          </w:p>
        </w:tc>
      </w:tr>
      <w:tr w:rsidR="00A37BE2" w:rsidRPr="00A37BE2" w:rsidTr="004150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D96F88" w:rsidP="004150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 w:hint="eastAsia"/>
                <w:kern w:val="0"/>
                <w:sz w:val="22"/>
              </w:rPr>
              <w:t>Time of surgery</w:t>
            </w: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r w:rsidR="004150DB"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(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A37BE2" w:rsidRPr="00A37BE2" w:rsidTr="004150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Time under GA</w:t>
            </w:r>
            <w:r w:rsidR="00D36E85" w:rsidRPr="00A37BE2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(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0.034648289</w:t>
            </w:r>
          </w:p>
        </w:tc>
      </w:tr>
      <w:tr w:rsidR="00A37BE2" w:rsidRPr="00A37BE2" w:rsidTr="004150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H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A37BE2" w:rsidRPr="00A37BE2" w:rsidTr="004150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PLTs (10^9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-0.048625794</w:t>
            </w:r>
          </w:p>
        </w:tc>
      </w:tr>
      <w:tr w:rsidR="00A37BE2" w:rsidRPr="00A37BE2" w:rsidTr="004150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ALT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0.005112657</w:t>
            </w:r>
          </w:p>
        </w:tc>
      </w:tr>
      <w:tr w:rsidR="00A37BE2" w:rsidRPr="00A37BE2" w:rsidTr="004150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AST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A37BE2" w:rsidRPr="00A37BE2" w:rsidTr="004150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IBIL (μ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0.081361745</w:t>
            </w:r>
          </w:p>
        </w:tc>
      </w:tr>
      <w:tr w:rsidR="00A37BE2" w:rsidRPr="00A37BE2" w:rsidTr="004150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ALB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-0.02076109</w:t>
            </w:r>
          </w:p>
        </w:tc>
      </w:tr>
      <w:tr w:rsidR="00A37BE2" w:rsidRPr="00A37BE2" w:rsidTr="004150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PT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A37BE2" w:rsidRPr="00A37BE2" w:rsidTr="004150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APTT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A37BE2" w:rsidRPr="00A37BE2" w:rsidTr="004150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FIB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A37BE2" w:rsidRPr="00A37BE2" w:rsidTr="004150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I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A37BE2" w:rsidRPr="00A37BE2" w:rsidTr="004150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Colloid 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-0.038542224</w:t>
            </w:r>
          </w:p>
        </w:tc>
      </w:tr>
      <w:tr w:rsidR="00A37BE2" w:rsidRPr="00A37BE2" w:rsidTr="004150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Red blood cell transfusion 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A37BE2" w:rsidRPr="00A37BE2" w:rsidTr="004150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D96F8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Cryoprecipitate</w:t>
            </w:r>
            <w:r w:rsidR="00D96F88"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</w:t>
            </w:r>
            <w:r w:rsidR="00D96F88" w:rsidRPr="00A37BE2">
              <w:rPr>
                <w:rFonts w:ascii="Times New Roman" w:eastAsia="SimSun" w:hAnsi="Times New Roman" w:cs="Times New Roman" w:hint="eastAsia"/>
                <w:kern w:val="0"/>
                <w:sz w:val="22"/>
              </w:rPr>
              <w:t>U</w:t>
            </w: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0.00096858</w:t>
            </w:r>
          </w:p>
        </w:tc>
      </w:tr>
      <w:tr w:rsidR="00A37BE2" w:rsidRPr="00A37BE2" w:rsidTr="004150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D96F88" w:rsidP="004150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 w:hint="eastAsia"/>
                <w:kern w:val="0"/>
                <w:sz w:val="22"/>
              </w:rPr>
              <w:t>EBL</w:t>
            </w:r>
            <w:r w:rsidR="004150DB"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0.020612999</w:t>
            </w:r>
          </w:p>
        </w:tc>
      </w:tr>
      <w:tr w:rsidR="00A37BE2" w:rsidRPr="00A37BE2" w:rsidTr="004150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D96F88" w:rsidP="004150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>rFVIIa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0.007784663</w:t>
            </w:r>
          </w:p>
        </w:tc>
      </w:tr>
      <w:tr w:rsidR="00A37BE2" w:rsidRPr="00A37BE2" w:rsidTr="004150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Te</w:t>
            </w:r>
            <w:r w:rsidR="00D96F88" w:rsidRPr="00A37BE2">
              <w:rPr>
                <w:rFonts w:ascii="Times New Roman" w:eastAsia="SimSun" w:hAnsi="Times New Roman" w:cs="Times New Roman" w:hint="eastAsia"/>
                <w:kern w:val="0"/>
                <w:sz w:val="22"/>
              </w:rPr>
              <w:t>r</w:t>
            </w: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lipressin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0.029397685</w:t>
            </w:r>
          </w:p>
        </w:tc>
      </w:tr>
      <w:tr w:rsidR="00A37BE2" w:rsidRPr="00A37BE2" w:rsidTr="004150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Prothrombin complex concentrate (IU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0.002731824</w:t>
            </w:r>
          </w:p>
        </w:tc>
      </w:tr>
      <w:tr w:rsidR="00A37BE2" w:rsidRPr="00A37BE2" w:rsidTr="004150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D96F88" w:rsidP="004150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Urine output</w:t>
            </w:r>
            <w:r w:rsidRPr="00A37B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ml/(kg*h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-0.049539459</w:t>
            </w:r>
          </w:p>
        </w:tc>
      </w:tr>
      <w:tr w:rsidR="00A37BE2" w:rsidRPr="00A37BE2" w:rsidTr="004150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D96F88" w:rsidP="004150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 w:hint="eastAsia"/>
                <w:kern w:val="0"/>
                <w:sz w:val="22"/>
              </w:rPr>
              <w:t>B</w:t>
            </w:r>
            <w:r w:rsidR="004150DB"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icarbonate 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0.041176166</w:t>
            </w:r>
          </w:p>
        </w:tc>
      </w:tr>
      <w:tr w:rsidR="00A37BE2" w:rsidRPr="00A37BE2" w:rsidTr="004150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Preoperative ICU stay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A37BE2" w:rsidRPr="00A37BE2" w:rsidTr="004150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Mechanical ventilation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A37BE2" w:rsidRPr="00A37BE2" w:rsidTr="004150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Hypernatremia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A37BE2" w:rsidRPr="00A37BE2" w:rsidTr="004150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Hypercalcemia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A37BE2" w:rsidRPr="00A37BE2" w:rsidTr="004150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Cardiac arrest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A37BE2" w:rsidRPr="00A37BE2" w:rsidTr="004150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Hepatic Malignancy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-0.049861925</w:t>
            </w:r>
          </w:p>
        </w:tc>
      </w:tr>
      <w:tr w:rsidR="00A37BE2" w:rsidRPr="00A37BE2" w:rsidTr="004150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Cirrhosis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A37BE2" w:rsidRPr="00A37BE2" w:rsidTr="004150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Hepato-renal syndrome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A37BE2" w:rsidRPr="00A37BE2" w:rsidTr="004150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Hepatic encephalopathy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0.034858742</w:t>
            </w:r>
          </w:p>
        </w:tc>
      </w:tr>
      <w:tr w:rsidR="00A37BE2" w:rsidRPr="00A37BE2" w:rsidTr="004150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ABO incompatibility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A37BE2" w:rsidRPr="00A37BE2" w:rsidTr="004150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Use of aramine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A37BE2" w:rsidRPr="00A37BE2" w:rsidTr="004150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Preoperative Frequency of CRRT (tim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A37BE2" w:rsidRPr="00A37BE2" w:rsidTr="004150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Preoperative CRRT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A37BE2" w:rsidRPr="00A37BE2" w:rsidTr="004150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Steatosis grade ≥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0.065260215</w:t>
            </w:r>
          </w:p>
        </w:tc>
      </w:tr>
      <w:tr w:rsidR="00A37BE2" w:rsidRPr="00A37BE2" w:rsidTr="004150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Steatosis grade ≥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4150DB" w:rsidRPr="00A37BE2" w:rsidTr="00D96F8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DBIL (μmol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50DB" w:rsidRPr="00A37BE2" w:rsidRDefault="004150DB" w:rsidP="004150D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37BE2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</w:tbl>
    <w:p w:rsidR="004150DB" w:rsidRPr="00A37BE2" w:rsidRDefault="004150DB" w:rsidP="008A10B9">
      <w:pPr>
        <w:rPr>
          <w:rFonts w:ascii="Times New Roman" w:hAnsi="Times New Roman" w:cs="Times New Roman"/>
          <w:szCs w:val="21"/>
        </w:rPr>
      </w:pPr>
    </w:p>
    <w:sectPr w:rsidR="004150DB" w:rsidRPr="00A37BE2" w:rsidSect="00A13DF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1BEA" w:rsidRDefault="00101BEA" w:rsidP="008A6F1D">
      <w:r>
        <w:separator/>
      </w:r>
    </w:p>
  </w:endnote>
  <w:endnote w:type="continuationSeparator" w:id="0">
    <w:p w:rsidR="00101BEA" w:rsidRDefault="00101BEA" w:rsidP="008A6F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1BEA" w:rsidRDefault="00101BEA" w:rsidP="008A6F1D">
      <w:r>
        <w:separator/>
      </w:r>
    </w:p>
  </w:footnote>
  <w:footnote w:type="continuationSeparator" w:id="0">
    <w:p w:rsidR="00101BEA" w:rsidRDefault="00101BEA" w:rsidP="008A6F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00A4E"/>
    <w:rsid w:val="000701D9"/>
    <w:rsid w:val="00101BEA"/>
    <w:rsid w:val="001D59A7"/>
    <w:rsid w:val="002E29EA"/>
    <w:rsid w:val="003B5ECB"/>
    <w:rsid w:val="0041230A"/>
    <w:rsid w:val="004150DB"/>
    <w:rsid w:val="004C1488"/>
    <w:rsid w:val="004D3A78"/>
    <w:rsid w:val="00540ED9"/>
    <w:rsid w:val="00651516"/>
    <w:rsid w:val="006B2119"/>
    <w:rsid w:val="006C64EB"/>
    <w:rsid w:val="00800AA5"/>
    <w:rsid w:val="008A10B9"/>
    <w:rsid w:val="008A6F1D"/>
    <w:rsid w:val="008D3F25"/>
    <w:rsid w:val="00952E3C"/>
    <w:rsid w:val="009C6DEC"/>
    <w:rsid w:val="00A13DF2"/>
    <w:rsid w:val="00A26AC4"/>
    <w:rsid w:val="00A37BE2"/>
    <w:rsid w:val="00A7677A"/>
    <w:rsid w:val="00AA5389"/>
    <w:rsid w:val="00AF1ABE"/>
    <w:rsid w:val="00B55ED1"/>
    <w:rsid w:val="00B90488"/>
    <w:rsid w:val="00BA37DF"/>
    <w:rsid w:val="00C236E7"/>
    <w:rsid w:val="00CC34A2"/>
    <w:rsid w:val="00CD51C2"/>
    <w:rsid w:val="00D36E85"/>
    <w:rsid w:val="00D81139"/>
    <w:rsid w:val="00D9104F"/>
    <w:rsid w:val="00D96F88"/>
    <w:rsid w:val="00DD10C3"/>
    <w:rsid w:val="00DF1BCA"/>
    <w:rsid w:val="00E00A4E"/>
    <w:rsid w:val="00E842BD"/>
    <w:rsid w:val="00F251C0"/>
    <w:rsid w:val="00F330C5"/>
    <w:rsid w:val="00F9022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5:docId w15:val="{CB1410A9-031A-4B14-AE8B-AB340F706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1BC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1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330C5"/>
    <w:rPr>
      <w:rFonts w:asciiTheme="majorHAnsi" w:eastAsia="SimHei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A6F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6F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6F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6F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83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3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2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8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6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8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904</Words>
  <Characters>10859</Characters>
  <Application>Microsoft Office Word</Application>
  <DocSecurity>0</DocSecurity>
  <Lines>90</Lines>
  <Paragraphs>25</Paragraphs>
  <ScaleCrop>false</ScaleCrop>
  <Company/>
  <LinksUpToDate>false</LinksUpToDate>
  <CharactersWithSpaces>12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Ada</dc:creator>
  <cp:lastModifiedBy>Jerfin A.</cp:lastModifiedBy>
  <cp:revision>4</cp:revision>
  <dcterms:created xsi:type="dcterms:W3CDTF">2021-07-22T03:32:00Z</dcterms:created>
  <dcterms:modified xsi:type="dcterms:W3CDTF">2021-07-23T15:16:00Z</dcterms:modified>
</cp:coreProperties>
</file>